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1"/>
        <w:gridCol w:w="1257"/>
        <w:gridCol w:w="1971"/>
        <w:gridCol w:w="2176"/>
        <w:gridCol w:w="1180"/>
      </w:tblGrid>
      <w:tr>
        <w:trPr>
          <w:trHeight w:val="390" w:hRule="atLeast"/>
        </w:trPr>
        <w:tc>
          <w:tcPr>
            <w:tcW w:w="994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mmary results of the association between prenatal alcohol exposure and conotruncal defects risk.</w:t>
            </w:r>
          </w:p>
        </w:tc>
      </w:tr>
      <w:tr>
        <w:trPr>
          <w:trHeight w:val="743" w:hRule="atLeast"/>
        </w:trPr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o. of studies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R(95%CI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or heterogeneit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3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(0.97-1.59)</w:t>
            </w:r>
          </w:p>
        </w:tc>
        <w:tc>
          <w:tcPr>
            <w:tcW w:w="2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8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High-quality studies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(0.97-1.59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8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eographical are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(0.76-1.60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2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(0.92-2.45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(0.98-2.30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tudy typ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(0.98-2.30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pulation-based case contro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(0.88-1.59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iming of drinking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rst trimeste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(0.90-2.40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uring pregnancy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(0.98-2.30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iconception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(0.53-2.00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3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irst month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(0.85-1.73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ublication yea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(0.50-2.12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4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2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(1.10-1.68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mple siz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(0.51-2.14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3</w:t>
            </w:r>
          </w:p>
        </w:tc>
      </w:tr>
      <w:tr>
        <w:trPr>
          <w:trHeight w:val="315" w:hRule="atLeast"/>
        </w:trPr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100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(1.10-1.68)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94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udies scoring 6 points or higher were considered as high quality, and those scoring lower than 6 points as low quality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945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4:13:00Z</dcterms:created>
  <dc:creator>Yang Jiaomei</dc:creator>
  <dc:description/>
  <dc:language>en-US</dc:language>
  <cp:lastModifiedBy>Yang Jiaomei</cp:lastModifiedBy>
  <dcterms:modified xsi:type="dcterms:W3CDTF">2015-03-22T04:13:00Z</dcterms:modified>
  <cp:revision>2</cp:revision>
  <dc:subject/>
  <dc:title/>
</cp:coreProperties>
</file>